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8BA" w:rsidRPr="00C75247" w:rsidRDefault="00D8164C" w:rsidP="00ED538D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Supporting</w:t>
      </w:r>
      <w:r w:rsidR="00B46F53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</w:t>
      </w:r>
      <w:r w:rsidR="004F18BA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nformation to</w:t>
      </w:r>
      <w:r w:rsidR="004F18BA"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“</w:t>
      </w:r>
      <w:r w:rsidR="00ED538D" w:rsidRPr="00C7524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</w:t>
      </w:r>
      <w:r w:rsidR="00FC609A" w:rsidRPr="00C7524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talytic Effect of High Thermal Conductive SiC on the Kinetics and Thermodynamics of Vulcanization Reaction of SBR/BR-Filled Nano-SiC</w:t>
      </w:r>
      <w:r w:rsidR="004F18BA"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”</w:t>
      </w:r>
    </w:p>
    <w:p w:rsidR="004F18BA" w:rsidRPr="00C75247" w:rsidRDefault="004F18BA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4F18BA" w:rsidRPr="00C75247" w:rsidRDefault="004F18BA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2022C" w:rsidRPr="00C75247" w:rsidRDefault="0072022C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2022C" w:rsidRPr="00C75247" w:rsidRDefault="0072022C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01DE5" w:rsidRPr="00C75247" w:rsidRDefault="00701DE5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01DE5" w:rsidRPr="00C75247" w:rsidRDefault="00701DE5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01DE5" w:rsidRPr="00C75247" w:rsidRDefault="00701DE5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01DE5" w:rsidRPr="00C75247" w:rsidRDefault="00701DE5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01DE5" w:rsidRPr="00C75247" w:rsidRDefault="00701DE5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C20D91" w:rsidRPr="00C75247" w:rsidRDefault="00C20D91" w:rsidP="00C20D91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ajad Rasouli</w:t>
      </w: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Amirreza Zabihi</w:t>
      </w: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2</w:t>
      </w: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Mohammad Fasihi</w:t>
      </w: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3</w:t>
      </w:r>
      <w:r w:rsidRPr="00C75247">
        <w:rPr>
          <w:rStyle w:val="FootnoteReference"/>
          <w:rFonts w:asciiTheme="majorBidi" w:hAnsiTheme="majorBidi" w:cstheme="majorBidi"/>
          <w:b/>
          <w:bCs/>
          <w:color w:val="000000" w:themeColor="text1"/>
          <w:sz w:val="24"/>
          <w:szCs w:val="24"/>
        </w:rPr>
        <w:footnoteReference w:id="1"/>
      </w:r>
    </w:p>
    <w:p w:rsidR="00C20D91" w:rsidRPr="00C75247" w:rsidRDefault="00C20D91" w:rsidP="00C20D91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20D91" w:rsidRPr="00C75247" w:rsidRDefault="00C20D91" w:rsidP="00C20D91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chool of Chemistry, Iran University of Science and Technology (IUST), P.O. Box 16844–13114, Tehran, Iran</w:t>
      </w:r>
    </w:p>
    <w:p w:rsidR="00C20D91" w:rsidRPr="00C75247" w:rsidRDefault="00C20D91" w:rsidP="00C20D91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20D91" w:rsidRPr="00C75247" w:rsidRDefault="00C20D91" w:rsidP="00C20D91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mpounding Laboratory, Department of Technology, Kian Tire Manufacturing Company, Tehran, Iran</w:t>
      </w:r>
    </w:p>
    <w:p w:rsidR="00C20D91" w:rsidRPr="00C75247" w:rsidRDefault="00C20D91" w:rsidP="00C20D91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20D91" w:rsidRPr="00C75247" w:rsidRDefault="00C20D91" w:rsidP="00C20D91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chool of Chemical, Petroleum and Gas Engineering, Iran University of Science and Technology (IUST), P.O. Box 16844–13114, Tehran, Iran</w:t>
      </w:r>
    </w:p>
    <w:p w:rsidR="0072022C" w:rsidRPr="00C75247" w:rsidRDefault="0072022C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C63B5A" w:rsidRPr="00C75247" w:rsidRDefault="00C63B5A" w:rsidP="00701DE5">
      <w:pPr>
        <w:spacing w:after="0" w:line="360" w:lineRule="auto"/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shd w:val="clear" w:color="auto" w:fill="FFFFFF"/>
        </w:rPr>
      </w:pPr>
    </w:p>
    <w:p w:rsidR="00701DE5" w:rsidRPr="00C75247" w:rsidRDefault="00701DE5" w:rsidP="00701DE5">
      <w:pPr>
        <w:spacing w:after="0" w:line="360" w:lineRule="auto"/>
        <w:jc w:val="center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</w:p>
    <w:p w:rsidR="00701DE5" w:rsidRPr="00C75247" w:rsidRDefault="00701DE5" w:rsidP="00701DE5">
      <w:pPr>
        <w:spacing w:after="0" w:line="360" w:lineRule="auto"/>
        <w:jc w:val="center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</w:p>
    <w:p w:rsidR="00644D91" w:rsidRPr="00C75247" w:rsidRDefault="00644D91" w:rsidP="00701DE5">
      <w:pPr>
        <w:spacing w:after="0" w:line="36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4F18BA" w:rsidRPr="00C75247" w:rsidRDefault="004F18BA" w:rsidP="00701DE5">
      <w:pPr>
        <w:pStyle w:val="BodyText2"/>
        <w:spacing w:line="360" w:lineRule="auto"/>
        <w:jc w:val="both"/>
        <w:rPr>
          <w:b w:val="0"/>
          <w:bCs w:val="0"/>
          <w:color w:val="000000" w:themeColor="text1"/>
        </w:rPr>
      </w:pPr>
    </w:p>
    <w:p w:rsidR="008A185C" w:rsidRPr="00C75247" w:rsidRDefault="008A185C" w:rsidP="00701DE5">
      <w:pPr>
        <w:pStyle w:val="BodyText2"/>
        <w:spacing w:line="360" w:lineRule="auto"/>
        <w:jc w:val="left"/>
        <w:rPr>
          <w:rFonts w:eastAsia="Calibri"/>
          <w:color w:val="000000" w:themeColor="text1"/>
        </w:rPr>
      </w:pPr>
    </w:p>
    <w:p w:rsidR="008A185C" w:rsidRPr="00C75247" w:rsidRDefault="008A185C" w:rsidP="00701DE5">
      <w:pPr>
        <w:pStyle w:val="BodyText2"/>
        <w:spacing w:line="360" w:lineRule="auto"/>
        <w:jc w:val="left"/>
        <w:rPr>
          <w:rFonts w:eastAsia="Calibri"/>
          <w:color w:val="000000" w:themeColor="text1"/>
        </w:rPr>
      </w:pPr>
    </w:p>
    <w:p w:rsidR="008A185C" w:rsidRPr="00C75247" w:rsidRDefault="008A185C" w:rsidP="00701DE5">
      <w:pPr>
        <w:pStyle w:val="BodyText2"/>
        <w:spacing w:line="360" w:lineRule="auto"/>
        <w:jc w:val="left"/>
        <w:rPr>
          <w:b w:val="0"/>
          <w:bCs w:val="0"/>
          <w:color w:val="000000" w:themeColor="text1"/>
        </w:rPr>
      </w:pPr>
    </w:p>
    <w:p w:rsidR="00014378" w:rsidRPr="00C75247" w:rsidRDefault="00014378" w:rsidP="00701DE5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95C96" w:rsidRPr="00C75247" w:rsidRDefault="00D95C96" w:rsidP="00701DE5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95C96" w:rsidRPr="00C75247" w:rsidRDefault="00D95C96" w:rsidP="00701DE5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95C96" w:rsidRPr="00C75247" w:rsidRDefault="00D95C96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his auxiliary information contains supportive evidences to strengthen the claims created in the main text.</w:t>
      </w: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1277E0">
      <w:pPr>
        <w:spacing w:after="0" w:line="240" w:lineRule="auto"/>
        <w:jc w:val="both"/>
        <w:rPr>
          <w:color w:val="000000" w:themeColor="text1"/>
        </w:rPr>
      </w:pP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Characteristics of the vulcanization peak of the SBR/BR-filled SiC samples, according to the DSC curves presented in </w:t>
      </w:r>
      <w:r w:rsidR="00CC371E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412"/>
        <w:gridCol w:w="1043"/>
        <w:gridCol w:w="1212"/>
        <w:gridCol w:w="1212"/>
        <w:gridCol w:w="1243"/>
      </w:tblGrid>
      <w:tr w:rsidR="00C75247" w:rsidRPr="00C75247" w:rsidTr="00B6418A"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code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β</m:t>
              </m:r>
            </m:oMath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  <w:r w:rsidRPr="00C75247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(K/min)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3DEE" w:rsidRPr="00C75247" w:rsidRDefault="00763DEE" w:rsidP="00E24C1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75247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o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E24C1D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="00E24C1D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75247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e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E24C1D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="00E24C1D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75247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p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d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E24C1D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="00E24C1D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∆H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e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J/g)</w:t>
            </w:r>
          </w:p>
        </w:tc>
      </w:tr>
      <w:tr w:rsidR="00C75247" w:rsidRPr="00C75247" w:rsidTr="00B6418A"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1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9.5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8.8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25</w:t>
            </w:r>
          </w:p>
        </w:tc>
      </w:tr>
      <w:tr w:rsidR="00C75247" w:rsidRPr="00C75247" w:rsidTr="00B6418A">
        <w:tc>
          <w:tcPr>
            <w:tcW w:w="851" w:type="dxa"/>
            <w:vMerge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3" w:type="dxa"/>
            <w:vAlign w:val="center"/>
          </w:tcPr>
          <w:p w:rsidR="00763DEE" w:rsidRPr="00C75247" w:rsidRDefault="003D6814" w:rsidP="003D6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3.2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1.8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5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76</w:t>
            </w:r>
          </w:p>
        </w:tc>
      </w:tr>
      <w:tr w:rsidR="00C75247" w:rsidRPr="00C75247" w:rsidTr="00B6418A">
        <w:tc>
          <w:tcPr>
            <w:tcW w:w="851" w:type="dxa"/>
            <w:vMerge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.1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8.6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927F8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.9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35</w:t>
            </w:r>
          </w:p>
        </w:tc>
      </w:tr>
      <w:tr w:rsidR="00C75247" w:rsidRPr="00C75247" w:rsidTr="00B6418A">
        <w:tc>
          <w:tcPr>
            <w:tcW w:w="851" w:type="dxa"/>
            <w:vMerge w:val="restart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3" w:type="dxa"/>
            <w:vAlign w:val="center"/>
          </w:tcPr>
          <w:p w:rsidR="00763DEE" w:rsidRPr="00C75247" w:rsidRDefault="00B11331" w:rsidP="00B1133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</w:t>
            </w:r>
            <w:r w:rsidR="00763DEE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9.2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5.1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68</w:t>
            </w:r>
          </w:p>
        </w:tc>
      </w:tr>
      <w:tr w:rsidR="00C75247" w:rsidRPr="00C75247" w:rsidTr="00B6418A">
        <w:tc>
          <w:tcPr>
            <w:tcW w:w="851" w:type="dxa"/>
            <w:vMerge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3" w:type="dxa"/>
            <w:vAlign w:val="center"/>
          </w:tcPr>
          <w:p w:rsidR="00763DEE" w:rsidRPr="00C75247" w:rsidRDefault="003D6814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3</w:t>
            </w:r>
          </w:p>
        </w:tc>
        <w:tc>
          <w:tcPr>
            <w:tcW w:w="1212" w:type="dxa"/>
            <w:vAlign w:val="center"/>
          </w:tcPr>
          <w:p w:rsidR="00763DEE" w:rsidRPr="00C75247" w:rsidRDefault="00370C36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3</w:t>
            </w:r>
            <w:r w:rsidR="00763DEE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.9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83</w:t>
            </w:r>
          </w:p>
        </w:tc>
      </w:tr>
      <w:tr w:rsidR="00C75247" w:rsidRPr="00C75247" w:rsidTr="00B6418A">
        <w:tc>
          <w:tcPr>
            <w:tcW w:w="851" w:type="dxa"/>
            <w:vMerge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.4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4.7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9.5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74</w:t>
            </w:r>
          </w:p>
        </w:tc>
      </w:tr>
      <w:tr w:rsidR="00C75247" w:rsidRPr="00C75247" w:rsidTr="00B6418A">
        <w:tc>
          <w:tcPr>
            <w:tcW w:w="851" w:type="dxa"/>
            <w:vMerge w:val="restart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3" w:type="dxa"/>
            <w:vAlign w:val="center"/>
          </w:tcPr>
          <w:p w:rsidR="00763DEE" w:rsidRPr="00C75247" w:rsidRDefault="00B11331" w:rsidP="00B1133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</w:t>
            </w:r>
            <w:r w:rsidR="00763DEE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5.0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7.0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25</w:t>
            </w:r>
          </w:p>
        </w:tc>
      </w:tr>
      <w:tr w:rsidR="00C75247" w:rsidRPr="00C75247" w:rsidTr="00B6418A">
        <w:tc>
          <w:tcPr>
            <w:tcW w:w="851" w:type="dxa"/>
            <w:vMerge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3" w:type="dxa"/>
            <w:vAlign w:val="center"/>
          </w:tcPr>
          <w:p w:rsidR="00763DEE" w:rsidRPr="00C75247" w:rsidRDefault="003D6814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</w:t>
            </w:r>
            <w:r w:rsidR="00763DEE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1212" w:type="dxa"/>
            <w:vAlign w:val="center"/>
          </w:tcPr>
          <w:p w:rsidR="00763DEE" w:rsidRPr="00C75247" w:rsidRDefault="00370C36" w:rsidP="00370C3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0.9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.1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47</w:t>
            </w:r>
          </w:p>
        </w:tc>
      </w:tr>
      <w:tr w:rsidR="00C75247" w:rsidRPr="00C75247" w:rsidTr="00B6418A">
        <w:tc>
          <w:tcPr>
            <w:tcW w:w="851" w:type="dxa"/>
            <w:vMerge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6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5.5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.5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17</w:t>
            </w:r>
          </w:p>
        </w:tc>
      </w:tr>
      <w:tr w:rsidR="00C75247" w:rsidRPr="00C75247" w:rsidTr="00B6418A">
        <w:tc>
          <w:tcPr>
            <w:tcW w:w="851" w:type="dxa"/>
            <w:vMerge w:val="restart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3" w:type="dxa"/>
            <w:vAlign w:val="center"/>
          </w:tcPr>
          <w:p w:rsidR="00763DEE" w:rsidRPr="00C75247" w:rsidRDefault="00B11331" w:rsidP="00B1133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.1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2.6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.1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84</w:t>
            </w:r>
          </w:p>
        </w:tc>
      </w:tr>
      <w:tr w:rsidR="00C75247" w:rsidRPr="00C75247" w:rsidTr="00B6418A">
        <w:tc>
          <w:tcPr>
            <w:tcW w:w="851" w:type="dxa"/>
            <w:vMerge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3" w:type="dxa"/>
            <w:vAlign w:val="center"/>
          </w:tcPr>
          <w:p w:rsidR="00763DEE" w:rsidRPr="00C75247" w:rsidRDefault="003D6814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</w:t>
            </w:r>
            <w:r w:rsidR="00763DEE"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1212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3.0</w:t>
            </w:r>
          </w:p>
        </w:tc>
        <w:tc>
          <w:tcPr>
            <w:tcW w:w="1212" w:type="dxa"/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6.5</w:t>
            </w:r>
          </w:p>
        </w:tc>
        <w:tc>
          <w:tcPr>
            <w:tcW w:w="1243" w:type="dxa"/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4</w:t>
            </w:r>
          </w:p>
        </w:tc>
      </w:tr>
      <w:tr w:rsidR="00C75247" w:rsidRPr="00C75247" w:rsidTr="00B6418A">
        <w:tc>
          <w:tcPr>
            <w:tcW w:w="851" w:type="dxa"/>
            <w:vMerge/>
            <w:tcBorders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3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3.2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 w:rsidR="00763DEE" w:rsidRPr="00C75247" w:rsidRDefault="005C703C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.1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 w:rsidR="00763DEE" w:rsidRPr="00C75247" w:rsidRDefault="00763DEE" w:rsidP="00B6418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752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87</w:t>
            </w:r>
          </w:p>
        </w:tc>
      </w:tr>
    </w:tbl>
    <w:p w:rsidR="00763DEE" w:rsidRPr="00C75247" w:rsidRDefault="00763DEE" w:rsidP="00763DEE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: Heating rate in the DSC analysis</w:t>
      </w:r>
    </w:p>
    <w:p w:rsidR="00763DEE" w:rsidRPr="00C75247" w:rsidRDefault="00763DEE" w:rsidP="00763DEE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: Onset temperature of the curing peak</w:t>
      </w:r>
    </w:p>
    <w:p w:rsidR="00763DEE" w:rsidRPr="00C75247" w:rsidRDefault="00763DEE" w:rsidP="00763DEE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c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: End temperature of the curing peak</w:t>
      </w:r>
    </w:p>
    <w:p w:rsidR="00763DEE" w:rsidRPr="00C75247" w:rsidRDefault="00763DEE" w:rsidP="00763DEE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d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Maximum temperature </w:t>
      </w:r>
      <w:r w:rsidR="00FC609A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or peak temperature) 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of the curing peak</w:t>
      </w:r>
    </w:p>
    <w:p w:rsidR="00763DEE" w:rsidRPr="00C75247" w:rsidRDefault="00763DEE" w:rsidP="00763DEE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e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Enthalpy variation of the </w:t>
      </w:r>
      <w:bookmarkStart w:id="0" w:name="_GoBack"/>
      <w:bookmarkEnd w:id="0"/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curing peak</w:t>
      </w: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63DEE" w:rsidRPr="00C75247" w:rsidRDefault="00763DEE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C75BB" w:rsidRPr="00C75247" w:rsidRDefault="008C75BB" w:rsidP="00701DE5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:rsidR="00342373" w:rsidRPr="00C75247" w:rsidRDefault="001277E0" w:rsidP="004A2D9F">
      <w:pPr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64358" cy="3515088"/>
            <wp:effectExtent l="0" t="0" r="0" b="0"/>
            <wp:docPr id="2" name="Picture 2" descr="C:\Users\sajad\Documents\Matt.exe\SiC\1\Text\Figures\FigureS1\DSC_tot_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jad\Documents\Matt.exe\SiC\1\Text\Figures\FigureS1\DSC_tot_jpg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768" cy="352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373" w:rsidRPr="00C75247" w:rsidRDefault="00342373" w:rsidP="00AC4C9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52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1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. DSC curves of the SBR/BR-SiC samples</w:t>
      </w:r>
      <w:r w:rsidR="004A2D9F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the filler contents of</w:t>
      </w:r>
      <w:r w:rsidR="00AC4C9B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: (a) 0, (b) 2.5, (c) 5 and (d) 7.5</w:t>
      </w:r>
      <w:r w:rsidR="00A81948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hr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, at different heating rates of 10, 15 and 20 K</w:t>
      </w:r>
      <w:r w:rsidR="001277E0"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r w:rsidRPr="00C75247">
        <w:rPr>
          <w:rFonts w:asciiTheme="majorBidi" w:hAnsiTheme="majorBidi" w:cstheme="majorBidi"/>
          <w:color w:val="000000" w:themeColor="text1"/>
          <w:sz w:val="24"/>
          <w:szCs w:val="24"/>
        </w:rPr>
        <w:t>min.</w:t>
      </w:r>
    </w:p>
    <w:sectPr w:rsidR="00342373" w:rsidRPr="00C75247" w:rsidSect="004A2D9F">
      <w:footerReference w:type="default" r:id="rId8"/>
      <w:footnotePr>
        <w:numFmt w:val="chicago"/>
      </w:footnotePr>
      <w:pgSz w:w="11909" w:h="16834" w:code="9"/>
      <w:pgMar w:top="1701" w:right="1701" w:bottom="1701" w:left="1701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573" w:rsidRDefault="00B77573" w:rsidP="004F18BA">
      <w:pPr>
        <w:spacing w:after="0" w:line="240" w:lineRule="auto"/>
      </w:pPr>
      <w:r>
        <w:separator/>
      </w:r>
    </w:p>
  </w:endnote>
  <w:endnote w:type="continuationSeparator" w:id="0">
    <w:p w:rsidR="00B77573" w:rsidRDefault="00B77573" w:rsidP="004F1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9529757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:rsidR="00B301B0" w:rsidRPr="0076684B" w:rsidRDefault="00B301B0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76684B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76684B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76684B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C75247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76684B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B301B0" w:rsidRDefault="00B301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573" w:rsidRDefault="00B77573" w:rsidP="004F18BA">
      <w:pPr>
        <w:spacing w:after="0" w:line="240" w:lineRule="auto"/>
      </w:pPr>
      <w:r>
        <w:separator/>
      </w:r>
    </w:p>
  </w:footnote>
  <w:footnote w:type="continuationSeparator" w:id="0">
    <w:p w:rsidR="00B77573" w:rsidRDefault="00B77573" w:rsidP="004F18BA">
      <w:pPr>
        <w:spacing w:after="0" w:line="240" w:lineRule="auto"/>
      </w:pPr>
      <w:r>
        <w:continuationSeparator/>
      </w:r>
    </w:p>
  </w:footnote>
  <w:footnote w:id="1">
    <w:p w:rsidR="00C20D91" w:rsidRDefault="00C20D9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5724D9">
        <w:rPr>
          <w:rFonts w:asciiTheme="majorBidi" w:hAnsiTheme="majorBidi" w:cstheme="majorBidi"/>
        </w:rPr>
        <w:t>mfasihi@iust.ac.i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64275"/>
    <w:rsid w:val="00002376"/>
    <w:rsid w:val="00014378"/>
    <w:rsid w:val="00016DC7"/>
    <w:rsid w:val="000247AE"/>
    <w:rsid w:val="00080024"/>
    <w:rsid w:val="000D6B9F"/>
    <w:rsid w:val="00100CD9"/>
    <w:rsid w:val="0010189C"/>
    <w:rsid w:val="00112CB5"/>
    <w:rsid w:val="001277E0"/>
    <w:rsid w:val="00156E9A"/>
    <w:rsid w:val="00160430"/>
    <w:rsid w:val="00173116"/>
    <w:rsid w:val="0019584F"/>
    <w:rsid w:val="001B1728"/>
    <w:rsid w:val="001D238F"/>
    <w:rsid w:val="001D53C4"/>
    <w:rsid w:val="001D78BE"/>
    <w:rsid w:val="001E0CE1"/>
    <w:rsid w:val="001E5A73"/>
    <w:rsid w:val="001F15A3"/>
    <w:rsid w:val="00214E7F"/>
    <w:rsid w:val="00235878"/>
    <w:rsid w:val="0027775F"/>
    <w:rsid w:val="002951B9"/>
    <w:rsid w:val="002B31D5"/>
    <w:rsid w:val="002D13C6"/>
    <w:rsid w:val="002D4264"/>
    <w:rsid w:val="002F51EF"/>
    <w:rsid w:val="00342373"/>
    <w:rsid w:val="00343852"/>
    <w:rsid w:val="00343E81"/>
    <w:rsid w:val="00350F46"/>
    <w:rsid w:val="0035383E"/>
    <w:rsid w:val="00365CFB"/>
    <w:rsid w:val="00370C36"/>
    <w:rsid w:val="003B3180"/>
    <w:rsid w:val="003B751E"/>
    <w:rsid w:val="003D6814"/>
    <w:rsid w:val="003E1B41"/>
    <w:rsid w:val="003E3231"/>
    <w:rsid w:val="003E417A"/>
    <w:rsid w:val="00431E39"/>
    <w:rsid w:val="00452055"/>
    <w:rsid w:val="00454A7E"/>
    <w:rsid w:val="00472E46"/>
    <w:rsid w:val="004734E4"/>
    <w:rsid w:val="004A2D9F"/>
    <w:rsid w:val="004E4F71"/>
    <w:rsid w:val="004F18BA"/>
    <w:rsid w:val="004F5936"/>
    <w:rsid w:val="00504AA9"/>
    <w:rsid w:val="005132B5"/>
    <w:rsid w:val="005149D4"/>
    <w:rsid w:val="00521798"/>
    <w:rsid w:val="00561EFA"/>
    <w:rsid w:val="00580939"/>
    <w:rsid w:val="00594128"/>
    <w:rsid w:val="005A3561"/>
    <w:rsid w:val="005A6677"/>
    <w:rsid w:val="005B6145"/>
    <w:rsid w:val="005C703C"/>
    <w:rsid w:val="005C78BE"/>
    <w:rsid w:val="005D7AA3"/>
    <w:rsid w:val="006073B8"/>
    <w:rsid w:val="00644D91"/>
    <w:rsid w:val="006613FE"/>
    <w:rsid w:val="00672C54"/>
    <w:rsid w:val="00674B08"/>
    <w:rsid w:val="006949D3"/>
    <w:rsid w:val="006953A2"/>
    <w:rsid w:val="006A5F9D"/>
    <w:rsid w:val="006D201F"/>
    <w:rsid w:val="006E1B56"/>
    <w:rsid w:val="006E602D"/>
    <w:rsid w:val="006E6C4A"/>
    <w:rsid w:val="00701DE5"/>
    <w:rsid w:val="00702045"/>
    <w:rsid w:val="0071773D"/>
    <w:rsid w:val="0072022C"/>
    <w:rsid w:val="00732F9E"/>
    <w:rsid w:val="00744DAF"/>
    <w:rsid w:val="00745CF0"/>
    <w:rsid w:val="0075361C"/>
    <w:rsid w:val="00763DEE"/>
    <w:rsid w:val="00764275"/>
    <w:rsid w:val="0076684B"/>
    <w:rsid w:val="007808A1"/>
    <w:rsid w:val="007855E0"/>
    <w:rsid w:val="007A34CD"/>
    <w:rsid w:val="007D2404"/>
    <w:rsid w:val="007E5E7B"/>
    <w:rsid w:val="007F409B"/>
    <w:rsid w:val="007F757E"/>
    <w:rsid w:val="00830FB1"/>
    <w:rsid w:val="0084547C"/>
    <w:rsid w:val="008602BF"/>
    <w:rsid w:val="00864605"/>
    <w:rsid w:val="00885B8E"/>
    <w:rsid w:val="00895D53"/>
    <w:rsid w:val="008A185C"/>
    <w:rsid w:val="008A55E2"/>
    <w:rsid w:val="008C75BB"/>
    <w:rsid w:val="00927F8D"/>
    <w:rsid w:val="0094167C"/>
    <w:rsid w:val="00951E0E"/>
    <w:rsid w:val="00954E58"/>
    <w:rsid w:val="009562C6"/>
    <w:rsid w:val="00966962"/>
    <w:rsid w:val="00984011"/>
    <w:rsid w:val="0098665E"/>
    <w:rsid w:val="00990201"/>
    <w:rsid w:val="009B0B1A"/>
    <w:rsid w:val="009B6DCF"/>
    <w:rsid w:val="009D54AA"/>
    <w:rsid w:val="009E252F"/>
    <w:rsid w:val="00A00128"/>
    <w:rsid w:val="00A0215D"/>
    <w:rsid w:val="00A026D8"/>
    <w:rsid w:val="00A0286A"/>
    <w:rsid w:val="00A02C22"/>
    <w:rsid w:val="00A06963"/>
    <w:rsid w:val="00A34E55"/>
    <w:rsid w:val="00A42098"/>
    <w:rsid w:val="00A56C1F"/>
    <w:rsid w:val="00A62830"/>
    <w:rsid w:val="00A66A6A"/>
    <w:rsid w:val="00A77E98"/>
    <w:rsid w:val="00A81948"/>
    <w:rsid w:val="00A92D3D"/>
    <w:rsid w:val="00A952B9"/>
    <w:rsid w:val="00AA6BC7"/>
    <w:rsid w:val="00AA6DD5"/>
    <w:rsid w:val="00AB5EDD"/>
    <w:rsid w:val="00AC4C9B"/>
    <w:rsid w:val="00AE49F4"/>
    <w:rsid w:val="00B0320F"/>
    <w:rsid w:val="00B10EA7"/>
    <w:rsid w:val="00B11331"/>
    <w:rsid w:val="00B24BEB"/>
    <w:rsid w:val="00B301B0"/>
    <w:rsid w:val="00B331AF"/>
    <w:rsid w:val="00B46F53"/>
    <w:rsid w:val="00B765FC"/>
    <w:rsid w:val="00B77573"/>
    <w:rsid w:val="00BC14F3"/>
    <w:rsid w:val="00BD26BC"/>
    <w:rsid w:val="00C014DB"/>
    <w:rsid w:val="00C0307B"/>
    <w:rsid w:val="00C075F9"/>
    <w:rsid w:val="00C07D29"/>
    <w:rsid w:val="00C1302B"/>
    <w:rsid w:val="00C20D91"/>
    <w:rsid w:val="00C31FE8"/>
    <w:rsid w:val="00C42A9A"/>
    <w:rsid w:val="00C63B5A"/>
    <w:rsid w:val="00C75247"/>
    <w:rsid w:val="00C8319C"/>
    <w:rsid w:val="00CC371E"/>
    <w:rsid w:val="00CE3660"/>
    <w:rsid w:val="00CE65D1"/>
    <w:rsid w:val="00CF4C97"/>
    <w:rsid w:val="00D05824"/>
    <w:rsid w:val="00D138F0"/>
    <w:rsid w:val="00D3352A"/>
    <w:rsid w:val="00D3419A"/>
    <w:rsid w:val="00D476D8"/>
    <w:rsid w:val="00D665C5"/>
    <w:rsid w:val="00D8164C"/>
    <w:rsid w:val="00D86BDD"/>
    <w:rsid w:val="00D95C96"/>
    <w:rsid w:val="00DD1E6F"/>
    <w:rsid w:val="00DD50E8"/>
    <w:rsid w:val="00DD7623"/>
    <w:rsid w:val="00E026C4"/>
    <w:rsid w:val="00E04939"/>
    <w:rsid w:val="00E114BA"/>
    <w:rsid w:val="00E15575"/>
    <w:rsid w:val="00E242B6"/>
    <w:rsid w:val="00E24C1D"/>
    <w:rsid w:val="00E427D3"/>
    <w:rsid w:val="00E428DA"/>
    <w:rsid w:val="00E43A20"/>
    <w:rsid w:val="00E45006"/>
    <w:rsid w:val="00E47C00"/>
    <w:rsid w:val="00E54FBF"/>
    <w:rsid w:val="00E83993"/>
    <w:rsid w:val="00E927F6"/>
    <w:rsid w:val="00EA0990"/>
    <w:rsid w:val="00ED538D"/>
    <w:rsid w:val="00F063D3"/>
    <w:rsid w:val="00F06605"/>
    <w:rsid w:val="00F4139F"/>
    <w:rsid w:val="00F51050"/>
    <w:rsid w:val="00FB2200"/>
    <w:rsid w:val="00FB30F0"/>
    <w:rsid w:val="00FC609A"/>
    <w:rsid w:val="00FE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A4046E-5E0F-465C-BC38-790B4E94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semiHidden/>
    <w:rsid w:val="004F18BA"/>
    <w:pPr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F18BA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FootnoteReference">
    <w:name w:val="footnote reference"/>
    <w:uiPriority w:val="99"/>
    <w:semiHidden/>
    <w:unhideWhenUsed/>
    <w:rsid w:val="004F18B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4F18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18BA"/>
    <w:rPr>
      <w:rFonts w:ascii="Times New Roman" w:eastAsia="Times New Roman" w:hAnsi="Times New Roman" w:cs="Times New Roman"/>
      <w:sz w:val="20"/>
      <w:szCs w:val="20"/>
      <w:lang w:bidi="fa-IR"/>
    </w:rPr>
  </w:style>
  <w:style w:type="character" w:styleId="Emphasis">
    <w:name w:val="Emphasis"/>
    <w:basedOn w:val="DefaultParagraphFont"/>
    <w:uiPriority w:val="20"/>
    <w:qFormat/>
    <w:rsid w:val="004F18B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668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84B"/>
  </w:style>
  <w:style w:type="paragraph" w:styleId="Footer">
    <w:name w:val="footer"/>
    <w:basedOn w:val="Normal"/>
    <w:link w:val="FooterChar"/>
    <w:uiPriority w:val="99"/>
    <w:unhideWhenUsed/>
    <w:rsid w:val="007668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84B"/>
  </w:style>
  <w:style w:type="character" w:styleId="PlaceholderText">
    <w:name w:val="Placeholder Text"/>
    <w:basedOn w:val="DefaultParagraphFont"/>
    <w:uiPriority w:val="99"/>
    <w:semiHidden/>
    <w:rsid w:val="00112CB5"/>
    <w:rPr>
      <w:color w:val="808080"/>
    </w:rPr>
  </w:style>
  <w:style w:type="table" w:styleId="TableGrid">
    <w:name w:val="Table Grid"/>
    <w:basedOn w:val="TableNormal"/>
    <w:uiPriority w:val="39"/>
    <w:rsid w:val="00C07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8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226E5-FA3E-41D3-BDE9-315977A3C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n</dc:creator>
  <cp:keywords/>
  <dc:description/>
  <cp:lastModifiedBy>Ramya R.</cp:lastModifiedBy>
  <cp:revision>162</cp:revision>
  <dcterms:created xsi:type="dcterms:W3CDTF">2020-08-06T07:25:00Z</dcterms:created>
  <dcterms:modified xsi:type="dcterms:W3CDTF">2023-08-25T05:14:00Z</dcterms:modified>
</cp:coreProperties>
</file>